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A39F3" w14:textId="432B04DD" w:rsidR="002B5D27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10"/>
      <w:r>
        <w:t xml:space="preserve">S5 </w:t>
      </w:r>
      <w:r w:rsidR="00463172">
        <w:t>Table</w:t>
      </w:r>
      <w:r>
        <w:t>.</w:t>
      </w:r>
      <w:r w:rsidR="002B5D27">
        <w:t xml:space="preserve"> Search strategy for Open Access Theses and Dissertation</w:t>
      </w:r>
      <w:r w:rsidR="005463F0">
        <w:t xml:space="preserve"> (11/07/2024)</w:t>
      </w:r>
      <w:bookmarkEnd w:id="0"/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257"/>
        <w:gridCol w:w="1559"/>
      </w:tblGrid>
      <w:tr w:rsidR="007C4229" w:rsidRPr="007C4229" w14:paraId="4E714851" w14:textId="77777777" w:rsidTr="007C4229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823E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Num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25CB4616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Searc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C915D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Hits</w:t>
            </w:r>
          </w:p>
        </w:tc>
      </w:tr>
      <w:tr w:rsidR="007C4229" w:rsidRPr="007C4229" w14:paraId="33DF5976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039B8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1CE34713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"general practitioner") AND abstract:(cancer) AND abstract:("diagnosis") AND pub_dt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A67D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</w:tr>
      <w:tr w:rsidR="007C4229" w:rsidRPr="007C4229" w14:paraId="7789954B" w14:textId="77777777" w:rsidTr="007C4229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7C4F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7FCCA51A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title:("general practitice") AND ("cancer diagnosis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6C111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3</w:t>
            </w:r>
          </w:p>
        </w:tc>
      </w:tr>
      <w:tr w:rsidR="007C4229" w:rsidRPr="007C4229" w14:paraId="7BABDAA6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16291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259F4C7D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GP) AND abstract:("cancer diagnosis") AND pub_dt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61BF8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2</w:t>
            </w:r>
          </w:p>
        </w:tc>
      </w:tr>
      <w:tr w:rsidR="007C4229" w:rsidRPr="007C4229" w14:paraId="166F5E20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FFF54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3422F815" w14:textId="69321F70" w:rsidR="007C4229" w:rsidRPr="007C4229" w:rsidRDefault="009F7E6B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GB"/>
              </w:rPr>
              <w:t>abstract:(dia</w:t>
            </w:r>
            <w:r w:rsidR="007C4229"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g</w:t>
            </w:r>
            <w:r>
              <w:rPr>
                <w:rFonts w:ascii="Calibri" w:hAnsi="Calibri" w:cs="Calibri"/>
                <w:color w:val="000000"/>
                <w:sz w:val="20"/>
                <w:lang w:eastAsia="en-GB"/>
              </w:rPr>
              <w:t>n</w:t>
            </w:r>
            <w:bookmarkStart w:id="1" w:name="_GoBack"/>
            <w:bookmarkEnd w:id="1"/>
            <w:r w:rsidR="007C4229"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ostic AND reasoning) AND abstract:(cancer) AND abstract:("general practice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940ACE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</w:tr>
      <w:tr w:rsidR="007C4229" w:rsidRPr="007C4229" w14:paraId="53BFA3E9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AAA9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01EE7EAE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"think of cancer") AND abstract:(general OR practice) AND pub_dt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7E924F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0</w:t>
            </w:r>
          </w:p>
        </w:tc>
      </w:tr>
      <w:tr w:rsidR="007C4229" w:rsidRPr="007C4229" w14:paraId="4CF4FBFE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00FD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6F6D728A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"clinical reasoning") AND abstract:(general OR practice) AND abstract:("cancer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00FA4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</w:tr>
      <w:tr w:rsidR="007C4229" w:rsidRPr="007C4229" w14:paraId="4CA30AB7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40AF3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17D4F7A7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"think of cancer") AND abstract:(general OR practice) AND pub_dt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2D806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0</w:t>
            </w:r>
          </w:p>
        </w:tc>
      </w:tr>
      <w:tr w:rsidR="007C4229" w:rsidRPr="007C4229" w14:paraId="3989C84D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EE387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72CB6BBC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diagnostic AND reasoning) AND abstract:(cancer) AND abstract:("general practice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F1064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</w:tr>
    </w:tbl>
    <w:p w14:paraId="5BEE8300" w14:textId="77777777" w:rsidR="007C4229" w:rsidRPr="007C4229" w:rsidRDefault="007C4229" w:rsidP="007C4229"/>
    <w:p w14:paraId="658ADAF1" w14:textId="1FE2C5EE" w:rsidR="00E71564" w:rsidRPr="00A61597" w:rsidRDefault="00E71564" w:rsidP="00743E9D">
      <w:pPr>
        <w:pStyle w:val="Heading2"/>
        <w:numPr>
          <w:ilvl w:val="0"/>
          <w:numId w:val="0"/>
        </w:numPr>
        <w:rPr>
          <w:sz w:val="2"/>
          <w:szCs w:val="2"/>
          <w:lang w:val="fr-CH"/>
        </w:rPr>
      </w:pPr>
    </w:p>
    <w:sectPr w:rsidR="00E71564" w:rsidRPr="00A61597" w:rsidSect="00743E9D">
      <w:headerReference w:type="default" r:id="rId8"/>
      <w:footerReference w:type="default" r:id="rId9"/>
      <w:pgSz w:w="11906" w:h="16838"/>
      <w:pgMar w:top="1134" w:right="1077" w:bottom="1134" w:left="1077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7308A" w14:textId="0A0DA474" w:rsidR="00DE1A8F" w:rsidRPr="003D1E98" w:rsidRDefault="00DE1A8F" w:rsidP="003D1E98">
    <w:pPr>
      <w:pStyle w:val="Footer"/>
      <w:jc w:val="right"/>
      <w:rPr>
        <w:rFonts w:asciiTheme="minorHAnsi" w:hAnsiTheme="minorHAnsi" w:cstheme="minorHAnsi"/>
        <w:color w:val="auto"/>
      </w:rPr>
    </w:pPr>
    <w:r w:rsidRPr="003D1E98">
      <w:rPr>
        <w:rFonts w:asciiTheme="minorHAnsi" w:hAnsiTheme="minorHAnsi" w:cstheme="minorHAnsi"/>
        <w:color w:val="auto"/>
      </w:rPr>
      <w:t xml:space="preserve">Page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PAGE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9F7E6B">
      <w:rPr>
        <w:rFonts w:asciiTheme="minorHAnsi" w:hAnsiTheme="minorHAnsi" w:cstheme="minorHAnsi"/>
        <w:b/>
        <w:bCs/>
        <w:noProof/>
        <w:color w:val="auto"/>
      </w:rPr>
      <w:t>1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  <w:r w:rsidRPr="003D1E98">
      <w:rPr>
        <w:rFonts w:asciiTheme="minorHAnsi" w:hAnsiTheme="minorHAnsi" w:cstheme="minorHAnsi"/>
        <w:color w:val="auto"/>
      </w:rPr>
      <w:t xml:space="preserve"> of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NUMPAGES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9F7E6B">
      <w:rPr>
        <w:rFonts w:asciiTheme="minorHAnsi" w:hAnsiTheme="minorHAnsi" w:cstheme="minorHAnsi"/>
        <w:b/>
        <w:bCs/>
        <w:noProof/>
        <w:color w:val="auto"/>
      </w:rPr>
      <w:t>1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8A35C" w14:textId="6C6485ED" w:rsidR="00484691" w:rsidRPr="00484691" w:rsidRDefault="00484691" w:rsidP="00484691">
    <w:pPr>
      <w:pStyle w:val="NoSpacing"/>
    </w:pPr>
    <w:r w:rsidRPr="00484691">
      <w:t>Attributing non-specific symptoms to cancer in general practice: a scoping review – S</w:t>
    </w:r>
    <w:r>
      <w:t>upporting</w:t>
    </w:r>
    <w:r w:rsidRPr="00484691"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43E9D"/>
    <w:rsid w:val="00757BF6"/>
    <w:rsid w:val="0079285F"/>
    <w:rsid w:val="007C4229"/>
    <w:rsid w:val="007E20C6"/>
    <w:rsid w:val="0081604C"/>
    <w:rsid w:val="009F7E6B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FDBAC-C9AD-43E9-A397-779FC3A1A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06:00Z</dcterms:created>
  <dcterms:modified xsi:type="dcterms:W3CDTF">2025-05-30T14:06:00Z</dcterms:modified>
</cp:coreProperties>
</file>